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481"/>
        <w:gridCol w:w="1144"/>
        <w:gridCol w:w="1024"/>
        <w:gridCol w:w="1281"/>
        <w:gridCol w:w="1302"/>
      </w:tblGrid>
      <w:tr w:rsidR="00C80071" w:rsidTr="00C80071"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4C603E" w:rsidRDefault="00C80071" w:rsidP="002911F9">
            <w:pPr>
              <w:tabs>
                <w:tab w:val="left" w:pos="81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60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  <w:p w:rsidR="00C80071" w:rsidRPr="004C603E" w:rsidRDefault="00C80071" w:rsidP="002911F9">
            <w:pPr>
              <w:tabs>
                <w:tab w:val="left" w:pos="81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C60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ab/>
            </w:r>
          </w:p>
        </w:tc>
        <w:tc>
          <w:tcPr>
            <w:tcW w:w="36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4C603E" w:rsidRDefault="00C80071" w:rsidP="004C6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4C60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ixed effects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4C603E" w:rsidRDefault="00C43CC9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C60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C80071" w:rsidRPr="004C603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ariances</w:t>
            </w:r>
            <w:proofErr w:type="spellEnd"/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tabs>
                <w:tab w:val="left" w:pos="81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df</w:t>
            </w:r>
            <w:proofErr w:type="spellEnd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num</w:t>
            </w:r>
            <w:proofErr w:type="spellEnd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/</w:t>
            </w: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bscript"/>
              </w:rPr>
              <w:t>denom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540E43" w:rsidRDefault="00C80071" w:rsidP="00540E4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40E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</w:t>
            </w:r>
            <w:r w:rsidR="00540E4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st (SE)</w:t>
            </w:r>
          </w:p>
        </w:tc>
      </w:tr>
      <w:tr w:rsidR="00C80071" w:rsidTr="004C603E"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</w:rPr>
              <w:t xml:space="preserve">Lung by </w:t>
            </w: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</w:rPr>
              <w:t>sample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15.9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18.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sid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</w:rPr>
              <w:t>2.6</w:t>
            </w:r>
            <w:r w:rsidR="004C603E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bCs/>
                <w:color w:val="000000"/>
              </w:rPr>
              <w:t>(0.2)</w:t>
            </w: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8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</w:rPr>
              <w:t>0.3</w:t>
            </w:r>
            <w:r w:rsidR="004C603E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bCs/>
                <w:color w:val="000000"/>
              </w:rPr>
              <w:t>(0.2)</w:t>
            </w: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8.7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6/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11.2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9/24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80071" w:rsidTr="00357487"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</w:rPr>
              <w:t xml:space="preserve">Lung by </w:t>
            </w: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</w:rPr>
              <w:t>region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16.0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18.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sid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357487" w:rsidP="00357487">
            <w:pPr>
              <w:autoSpaceDE w:val="0"/>
              <w:autoSpaceDN w:val="0"/>
              <w:adjustRightInd w:val="0"/>
              <w:ind w:left="62" w:right="62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 (0.3)</w:t>
            </w: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8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374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2</w:t>
            </w:r>
            <w:r w:rsidR="004C6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8.7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6/18.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ng region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10.6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25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80071" w:rsidTr="00357487"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540E43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URT</w:t>
            </w:r>
            <w:r w:rsidR="00C80071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9.9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3/8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sid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2.4</w:t>
            </w:r>
            <w:r w:rsidR="004C6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color w:val="000000"/>
              </w:rPr>
              <w:t>(0.4)</w:t>
            </w:r>
          </w:p>
        </w:tc>
      </w:tr>
      <w:tr w:rsidR="00C80071" w:rsidTr="00357487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3.2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6/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0.024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1.0</w:t>
            </w:r>
            <w:r w:rsidR="004C6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color w:val="000000"/>
              </w:rPr>
              <w:t>(0.5)</w:t>
            </w: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7.9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0.011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1.7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1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80071" w:rsidTr="004C603E"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</w:rPr>
              <w:t xml:space="preserve">Lymphoid </w:t>
            </w: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</w:rPr>
              <w:t>tissues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65.5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3/9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sid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4.7</w:t>
            </w:r>
            <w:r w:rsidR="004C6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color w:val="000000"/>
              </w:rPr>
              <w:t>(0.7)</w:t>
            </w: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7.8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6/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</w:t>
            </w:r>
            <w:r w:rsidR="004C6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5.6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9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0.020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2911F9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4.2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9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0.043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80071" w:rsidTr="004C603E"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</w:rPr>
              <w:t>Resp</w:t>
            </w:r>
            <w:proofErr w:type="spellEnd"/>
            <w:r w:rsidRPr="00C80071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</w:rPr>
              <w:t>secretions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6.1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26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0.02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sid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6</w:t>
            </w:r>
            <w:r w:rsidR="004C6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1.8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6/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2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4</w:t>
            </w:r>
            <w:r w:rsidR="004C6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7.9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0.011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2.8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80071" w:rsidTr="001A61EA"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*Virus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16.3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19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2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</w:tr>
      <w:tr w:rsidR="00C80071" w:rsidTr="004C603E"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</w:rPr>
              <w:t>Resp</w:t>
            </w:r>
            <w:proofErr w:type="spellEnd"/>
            <w:r w:rsidRPr="00C80071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</w:rPr>
              <w:t>secretions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3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1/2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65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sid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6</w:t>
            </w:r>
            <w:r w:rsidR="004C6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color w:val="000000"/>
              </w:rPr>
              <w:t>(0.2)</w:t>
            </w:r>
          </w:p>
        </w:tc>
      </w:tr>
      <w:tr w:rsidR="00C80071" w:rsidTr="004C603E"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14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4C603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9.9</w:t>
            </w:r>
            <w:r w:rsidRPr="00C80071">
              <w:rPr>
                <w:rFonts w:ascii="Times New Roman" w:hAnsi="Times New Roman" w:cs="Times New Roman"/>
                <w:color w:val="000000"/>
                <w:vertAlign w:val="subscript"/>
              </w:rPr>
              <w:t>5/21.3</w:t>
            </w:r>
          </w:p>
        </w:tc>
        <w:tc>
          <w:tcPr>
            <w:tcW w:w="102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540E4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C80071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</w:t>
            </w:r>
            <w:r w:rsidR="004C6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color w:val="000000"/>
              </w:rPr>
              <w:t>(0)</w:t>
            </w:r>
          </w:p>
        </w:tc>
      </w:tr>
      <w:tr w:rsidR="00C80071" w:rsidTr="001A61EA"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C8007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C8007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80071" w:rsidRPr="00C80071" w:rsidRDefault="00C80071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C80071">
              <w:rPr>
                <w:rFonts w:ascii="Times New Roman" w:hAnsi="Times New Roman" w:cs="Times New Roman"/>
                <w:color w:val="000000"/>
              </w:rPr>
              <w:t>0.3</w:t>
            </w:r>
            <w:r w:rsidR="004C603E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80071">
              <w:rPr>
                <w:rFonts w:ascii="Times New Roman" w:hAnsi="Times New Roman" w:cs="Times New Roman"/>
                <w:color w:val="000000"/>
              </w:rPr>
              <w:t>(0.4)</w:t>
            </w:r>
          </w:p>
        </w:tc>
      </w:tr>
      <w:tr w:rsidR="00357487" w:rsidTr="001A61EA">
        <w:trPr>
          <w:trHeight w:val="215"/>
        </w:trPr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487" w:rsidRPr="00C80071" w:rsidRDefault="00357487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Lung by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sample</w:t>
            </w:r>
            <w:r w:rsidRPr="00E8571F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487" w:rsidRPr="001A61EA" w:rsidRDefault="0001069A" w:rsidP="000106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1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7487" w:rsidRPr="00C80071" w:rsidRDefault="0001069A" w:rsidP="000106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  <w:r w:rsidRPr="0001069A">
              <w:rPr>
                <w:rFonts w:ascii="Times New Roman" w:hAnsi="Times New Roman" w:cs="Times New Roman"/>
                <w:color w:val="000000"/>
                <w:vertAlign w:val="subscript"/>
              </w:rPr>
              <w:t>1/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7487" w:rsidRPr="00C80071" w:rsidRDefault="0001069A" w:rsidP="001A61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="001A61EA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57487" w:rsidRPr="00C80071" w:rsidRDefault="00357487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sid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57487" w:rsidRPr="00C80071" w:rsidRDefault="00357487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 (0.2)</w:t>
            </w:r>
          </w:p>
        </w:tc>
      </w:tr>
      <w:tr w:rsidR="00357487" w:rsidTr="001A61EA">
        <w:trPr>
          <w:trHeight w:val="215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57487" w:rsidRDefault="00357487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357487" w:rsidRPr="001A61EA" w:rsidRDefault="0001069A" w:rsidP="00E857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1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87" w:rsidRPr="00C80071" w:rsidRDefault="0001069A" w:rsidP="000106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0</w:t>
            </w:r>
            <w:r w:rsidRPr="0001069A">
              <w:rPr>
                <w:rFonts w:ascii="Times New Roman" w:hAnsi="Times New Roman" w:cs="Times New Roman"/>
                <w:color w:val="000000"/>
                <w:vertAlign w:val="subscript"/>
              </w:rPr>
              <w:t>9/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87" w:rsidRPr="00C80071" w:rsidRDefault="0001069A" w:rsidP="001A61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357487" w:rsidRDefault="00357487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7487" w:rsidRPr="00C80071" w:rsidRDefault="00357487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 (0.7)</w:t>
            </w:r>
          </w:p>
        </w:tc>
      </w:tr>
      <w:tr w:rsidR="00357487" w:rsidTr="001A61EA">
        <w:trPr>
          <w:trHeight w:val="21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487" w:rsidRDefault="00357487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487" w:rsidRPr="001A61EA" w:rsidRDefault="0001069A" w:rsidP="00E857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61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7487" w:rsidRPr="00C80071" w:rsidRDefault="0001069A" w:rsidP="0001069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  <w:r w:rsidRPr="0001069A">
              <w:rPr>
                <w:rFonts w:ascii="Times New Roman" w:hAnsi="Times New Roman" w:cs="Times New Roman"/>
                <w:color w:val="000000"/>
                <w:vertAlign w:val="subscript"/>
              </w:rPr>
              <w:t>3/4.5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7487" w:rsidRPr="00C80071" w:rsidRDefault="0001069A" w:rsidP="001A61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7487" w:rsidRDefault="00357487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57487" w:rsidRPr="00C80071" w:rsidRDefault="00357487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 (1.0)</w:t>
            </w:r>
          </w:p>
        </w:tc>
      </w:tr>
      <w:tr w:rsidR="001A61EA" w:rsidTr="001A61EA">
        <w:trPr>
          <w:trHeight w:val="105"/>
        </w:trPr>
        <w:tc>
          <w:tcPr>
            <w:tcW w:w="11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1EA" w:rsidRDefault="001A61EA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</w:rPr>
              <w:t>URT</w:t>
            </w:r>
            <w:r w:rsidRPr="001A61EA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1EA" w:rsidRPr="001A61EA" w:rsidRDefault="001A61EA" w:rsidP="00E857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61EA" w:rsidRDefault="001A61EA" w:rsidP="001A61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1A61EA">
              <w:rPr>
                <w:rFonts w:ascii="Times New Roman" w:hAnsi="Times New Roman" w:cs="Times New Roman"/>
                <w:color w:val="000000"/>
                <w:vertAlign w:val="subscript"/>
              </w:rPr>
              <w:t>1/3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61EA" w:rsidRDefault="001A61EA" w:rsidP="001A61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3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1EA" w:rsidRDefault="001A61EA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Resid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61EA" w:rsidRDefault="001A61EA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 (0.8)</w:t>
            </w:r>
          </w:p>
        </w:tc>
      </w:tr>
      <w:tr w:rsidR="001A61EA" w:rsidTr="001A61EA">
        <w:trPr>
          <w:trHeight w:val="105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A61EA" w:rsidRDefault="001A61EA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</w:tcPr>
          <w:p w:rsidR="001A61EA" w:rsidRPr="001A61EA" w:rsidRDefault="001A61EA" w:rsidP="00E857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1EA" w:rsidRDefault="001A61EA" w:rsidP="001A61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Pr="001A61EA">
              <w:rPr>
                <w:rFonts w:ascii="Times New Roman" w:hAnsi="Times New Roman" w:cs="Times New Roman"/>
                <w:color w:val="000000"/>
                <w:vertAlign w:val="subscript"/>
              </w:rPr>
              <w:t>3/2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1EA" w:rsidRDefault="001A61EA" w:rsidP="001A61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:rsidR="001A61EA" w:rsidRDefault="001A61EA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nimal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1EA" w:rsidRDefault="001A61EA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 (0.8)</w:t>
            </w:r>
          </w:p>
        </w:tc>
      </w:tr>
      <w:tr w:rsidR="001A61EA" w:rsidTr="001A61EA">
        <w:trPr>
          <w:trHeight w:val="105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1EA" w:rsidRDefault="001A61EA" w:rsidP="00C8007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1EA" w:rsidRPr="001A61EA" w:rsidRDefault="001A61EA" w:rsidP="00E8571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1EA" w:rsidRDefault="001A61EA" w:rsidP="001A61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  <w:r w:rsidRPr="001A61EA">
              <w:rPr>
                <w:rFonts w:ascii="Times New Roman" w:hAnsi="Times New Roman" w:cs="Times New Roman"/>
                <w:color w:val="000000"/>
                <w:vertAlign w:val="subscript"/>
              </w:rPr>
              <w:t>3/3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1EA" w:rsidRDefault="001A61EA" w:rsidP="001A61E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1EA" w:rsidRDefault="001A61EA" w:rsidP="003574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1EA" w:rsidRDefault="001A61EA" w:rsidP="00357487">
            <w:pPr>
              <w:autoSpaceDE w:val="0"/>
              <w:autoSpaceDN w:val="0"/>
              <w:adjustRightInd w:val="0"/>
              <w:ind w:left="60" w:right="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</w:tr>
    </w:tbl>
    <w:p w:rsidR="00613C59" w:rsidRPr="00C43CC9" w:rsidRDefault="00540E43" w:rsidP="00FA72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URT, upper respiratory tract (nasal turbinates, pharynx, trachea); </w:t>
      </w:r>
      <w:proofErr w:type="spellStart"/>
      <w:r>
        <w:rPr>
          <w:rFonts w:ascii="Times New Roman" w:hAnsi="Times New Roman" w:cs="Times New Roman"/>
          <w:bCs/>
          <w:color w:val="000000"/>
          <w:sz w:val="20"/>
          <w:szCs w:val="20"/>
        </w:rPr>
        <w:t>r</w:t>
      </w:r>
      <w:r w:rsidR="00C80071">
        <w:rPr>
          <w:rFonts w:ascii="Times New Roman" w:hAnsi="Times New Roman" w:cs="Times New Roman"/>
          <w:bCs/>
          <w:color w:val="000000"/>
          <w:sz w:val="20"/>
          <w:szCs w:val="20"/>
        </w:rPr>
        <w:t>esp</w:t>
      </w:r>
      <w:proofErr w:type="spellEnd"/>
      <w:r w:rsidR="00C80071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respiratory; </w:t>
      </w:r>
      <w:proofErr w:type="spellStart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>df</w:t>
      </w:r>
      <w:proofErr w:type="spellEnd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degrees of freedom; </w:t>
      </w:r>
      <w:proofErr w:type="spellStart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>num</w:t>
      </w:r>
      <w:proofErr w:type="spellEnd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numerator; </w:t>
      </w:r>
      <w:proofErr w:type="spellStart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>denom</w:t>
      </w:r>
      <w:proofErr w:type="spellEnd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denominator; </w:t>
      </w:r>
      <w:proofErr w:type="spellStart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>est</w:t>
      </w:r>
      <w:proofErr w:type="spellEnd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>, estimate; SE, sta</w:t>
      </w:r>
      <w:bookmarkStart w:id="0" w:name="_GoBack"/>
      <w:bookmarkEnd w:id="0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ndard error; </w:t>
      </w:r>
      <w:proofErr w:type="spellStart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>resid</w:t>
      </w:r>
      <w:proofErr w:type="spellEnd"/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, residual. </w:t>
      </w:r>
      <w:r w:rsidR="004C603E">
        <w:rPr>
          <w:rFonts w:ascii="Times New Roman" w:hAnsi="Times New Roman" w:cs="Times New Roman"/>
          <w:bCs/>
          <w:color w:val="000000"/>
          <w:sz w:val="20"/>
          <w:szCs w:val="20"/>
        </w:rPr>
        <w:t>S</w:t>
      </w:r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>ignificant</w:t>
      </w:r>
      <w:r w:rsidR="004C603E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effects (P</w:t>
      </w:r>
      <w:r>
        <w:rPr>
          <w:rFonts w:ascii="Times New Roman" w:hAnsi="Times New Roman" w:cs="Times New Roman"/>
          <w:bCs/>
          <w:color w:val="000000"/>
          <w:sz w:val="20"/>
          <w:szCs w:val="20"/>
        </w:rPr>
        <w:t>&lt;</w:t>
      </w:r>
      <w:r w:rsidR="00C43CC9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0.05) are presented in bold type. Interactions between fixed effects (*) were included in the final models for analysis only if they were significant. </w:t>
      </w:r>
    </w:p>
    <w:p w:rsidR="00613C59" w:rsidRDefault="00613C59" w:rsidP="00FA72D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sectPr w:rsidR="00613C59" w:rsidSect="00EF3649">
      <w:pgSz w:w="11907" w:h="16839" w:code="9"/>
      <w:pgMar w:top="1418" w:right="1418" w:bottom="1418" w:left="1418" w:header="720" w:footer="720" w:gutter="0"/>
      <w:paperSrc w:first="257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DB12EB"/>
    <w:multiLevelType w:val="multilevel"/>
    <w:tmpl w:val="03063CD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C3F5832"/>
    <w:multiLevelType w:val="hybridMultilevel"/>
    <w:tmpl w:val="E6A04FE8"/>
    <w:lvl w:ilvl="0" w:tplc="ACE09B6C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2DC"/>
    <w:rsid w:val="0001069A"/>
    <w:rsid w:val="00053BF8"/>
    <w:rsid w:val="00180ED2"/>
    <w:rsid w:val="001A61EA"/>
    <w:rsid w:val="002911F9"/>
    <w:rsid w:val="00357487"/>
    <w:rsid w:val="004A3A98"/>
    <w:rsid w:val="004C603E"/>
    <w:rsid w:val="00540E43"/>
    <w:rsid w:val="00613C59"/>
    <w:rsid w:val="007005F3"/>
    <w:rsid w:val="0076376E"/>
    <w:rsid w:val="00794886"/>
    <w:rsid w:val="0083198A"/>
    <w:rsid w:val="00983817"/>
    <w:rsid w:val="00A013AF"/>
    <w:rsid w:val="00A31B17"/>
    <w:rsid w:val="00A727DB"/>
    <w:rsid w:val="00AA02E4"/>
    <w:rsid w:val="00AF476B"/>
    <w:rsid w:val="00BA0B4F"/>
    <w:rsid w:val="00BB03DF"/>
    <w:rsid w:val="00C43CC9"/>
    <w:rsid w:val="00C80071"/>
    <w:rsid w:val="00D36DDC"/>
    <w:rsid w:val="00E8571F"/>
    <w:rsid w:val="00EF3649"/>
    <w:rsid w:val="00FA7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7FE6B7-5E44-438E-AC36-CF130878A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3198A"/>
    <w:pPr>
      <w:keepNext/>
      <w:keepLines/>
      <w:numPr>
        <w:numId w:val="2"/>
      </w:numPr>
      <w:spacing w:before="240" w:after="0" w:line="360" w:lineRule="auto"/>
      <w:ind w:hanging="36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A72DC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A72DC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198A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A72DC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A72DC"/>
    <w:rPr>
      <w:rFonts w:ascii="Courier New" w:hAnsi="Courier New" w:cs="Courier New"/>
      <w:b/>
      <w:bCs/>
      <w:color w:val="00000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6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64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3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, Bronwyn (Biosecurity, Geelong AAHL)</dc:creator>
  <cp:keywords/>
  <dc:description/>
  <cp:lastModifiedBy>Clayton, Bronwyn (H&amp;B, Geelong AAHL)</cp:lastModifiedBy>
  <cp:revision>2</cp:revision>
  <cp:lastPrinted>2015-07-07T02:20:00Z</cp:lastPrinted>
  <dcterms:created xsi:type="dcterms:W3CDTF">2016-05-23T06:08:00Z</dcterms:created>
  <dcterms:modified xsi:type="dcterms:W3CDTF">2016-05-23T06:08:00Z</dcterms:modified>
</cp:coreProperties>
</file>